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4C530" w14:textId="225D7071" w:rsidR="0081432F" w:rsidRDefault="004C614C">
      <w:r w:rsidRPr="004C614C">
        <w:rPr>
          <w:b/>
          <w:bCs/>
        </w:rPr>
        <w:t>Title</w:t>
      </w:r>
      <w:r>
        <w:t xml:space="preserve">: </w:t>
      </w:r>
      <w:r w:rsidRPr="004C614C">
        <w:t>Stakeholders’ perspectives on models of care in the emergency department and the introduction of health and social care professional teams: A qualitative analysis using a World Café methodology</w:t>
      </w:r>
    </w:p>
    <w:p w14:paraId="359CD856" w14:textId="139ABB7A" w:rsidR="004C614C" w:rsidRPr="004C614C" w:rsidRDefault="004C614C">
      <w:pPr>
        <w:rPr>
          <w:b/>
          <w:bCs/>
        </w:rPr>
      </w:pPr>
      <w:r w:rsidRPr="004C614C">
        <w:rPr>
          <w:b/>
          <w:bCs/>
        </w:rPr>
        <w:t xml:space="preserve">Supporting Information File </w:t>
      </w:r>
      <w:r w:rsidR="00DB5BD1">
        <w:rPr>
          <w:b/>
          <w:bCs/>
        </w:rPr>
        <w:t>4</w:t>
      </w:r>
      <w:bookmarkStart w:id="0" w:name="_GoBack"/>
      <w:bookmarkEnd w:id="0"/>
      <w:r w:rsidRPr="004C614C">
        <w:rPr>
          <w:b/>
          <w:bCs/>
        </w:rPr>
        <w:t xml:space="preserve"> – </w:t>
      </w:r>
      <w:r w:rsidR="003C6EDA">
        <w:rPr>
          <w:b/>
          <w:bCs/>
        </w:rPr>
        <w:t>Participants’ characteristics</w:t>
      </w:r>
    </w:p>
    <w:p w14:paraId="5A68D210" w14:textId="07977C3B" w:rsidR="003C6EDA" w:rsidRDefault="003C6EDA" w:rsidP="003C6EDA">
      <w:pPr>
        <w:rPr>
          <w:rFonts w:asciiTheme="majorHAnsi" w:hAnsiTheme="majorHAnsi" w:cstheme="majorHAnsi"/>
        </w:rPr>
      </w:pPr>
      <w:r w:rsidRPr="003210A6">
        <w:rPr>
          <w:rFonts w:asciiTheme="majorHAnsi" w:hAnsiTheme="majorHAnsi" w:cstheme="majorHAnsi"/>
        </w:rPr>
        <w:t>In our sampl</w:t>
      </w:r>
      <w:r w:rsidR="00DE16EE">
        <w:rPr>
          <w:rFonts w:asciiTheme="majorHAnsi" w:hAnsiTheme="majorHAnsi" w:cstheme="majorHAnsi"/>
        </w:rPr>
        <w:t>e</w:t>
      </w:r>
      <w:r w:rsidRPr="003210A6">
        <w:rPr>
          <w:rFonts w:asciiTheme="majorHAnsi" w:hAnsiTheme="majorHAnsi" w:cstheme="majorHAnsi"/>
        </w:rPr>
        <w:t xml:space="preserve">, stakeholders were represented as follows: </w:t>
      </w:r>
      <w:bookmarkStart w:id="1" w:name="_Hlk20573423"/>
      <w:r w:rsidRPr="003210A6">
        <w:rPr>
          <w:rFonts w:asciiTheme="majorHAnsi" w:hAnsiTheme="majorHAnsi" w:cstheme="majorHAnsi"/>
        </w:rPr>
        <w:t>ED patients and carers/relatives of patients (16.9%); ED doctors (13.8%); ED nurses (24.6%); HSCP staff members and managers (38.5%); Pre-hospital or clerical staff (6.2%)</w:t>
      </w:r>
      <w:bookmarkEnd w:id="1"/>
      <w:r w:rsidRPr="003210A6">
        <w:rPr>
          <w:rFonts w:asciiTheme="majorHAnsi" w:hAnsiTheme="majorHAnsi" w:cstheme="majorHAnsi"/>
        </w:rPr>
        <w:t xml:space="preserve">. ED patients and carers reported one-to-four visits to the ED in the 12 months before data collection. Considering staff members, 36.6% had been employed in the hospital for over 10 years, 9.7% between five and 10 years, and 53.6% one-five years. </w:t>
      </w:r>
    </w:p>
    <w:p w14:paraId="02FC97C0" w14:textId="77777777" w:rsidR="003C6EDA" w:rsidRDefault="003C6EDA" w:rsidP="003C6ED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he participants’ distribution across World Cafés is presented in 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061"/>
        <w:gridCol w:w="1176"/>
        <w:gridCol w:w="855"/>
        <w:gridCol w:w="851"/>
        <w:gridCol w:w="1364"/>
        <w:gridCol w:w="1061"/>
        <w:gridCol w:w="1062"/>
      </w:tblGrid>
      <w:tr w:rsidR="0002201A" w14:paraId="7199A198" w14:textId="0F098F4D" w:rsidTr="0002201A">
        <w:tc>
          <w:tcPr>
            <w:tcW w:w="9016" w:type="dxa"/>
            <w:gridSpan w:val="8"/>
            <w:tcBorders>
              <w:bottom w:val="single" w:sz="4" w:space="0" w:color="auto"/>
            </w:tcBorders>
          </w:tcPr>
          <w:p w14:paraId="7CCB4367" w14:textId="61C9F421" w:rsidR="0002201A" w:rsidRDefault="0002201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able 1 - Participants’ distribution across World Cafés</w:t>
            </w:r>
          </w:p>
        </w:tc>
      </w:tr>
      <w:tr w:rsidR="003C6EDA" w14:paraId="708A5B6D" w14:textId="19362905" w:rsidTr="0002201A">
        <w:tc>
          <w:tcPr>
            <w:tcW w:w="1586" w:type="dxa"/>
            <w:tcBorders>
              <w:top w:val="single" w:sz="4" w:space="0" w:color="auto"/>
            </w:tcBorders>
          </w:tcPr>
          <w:p w14:paraId="53804655" w14:textId="77777777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</w:p>
        </w:tc>
        <w:tc>
          <w:tcPr>
            <w:tcW w:w="7430" w:type="dxa"/>
            <w:gridSpan w:val="7"/>
            <w:tcBorders>
              <w:top w:val="single" w:sz="4" w:space="0" w:color="auto"/>
            </w:tcBorders>
          </w:tcPr>
          <w:p w14:paraId="4DD063D5" w14:textId="6F5E8B39" w:rsidR="003C6EDA" w:rsidRDefault="003C6EDA" w:rsidP="003C6ED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takeholder type</w:t>
            </w:r>
          </w:p>
        </w:tc>
      </w:tr>
      <w:tr w:rsidR="0002201A" w14:paraId="455A62D8" w14:textId="4E92B300" w:rsidTr="00CD6B55">
        <w:tc>
          <w:tcPr>
            <w:tcW w:w="1586" w:type="dxa"/>
            <w:tcBorders>
              <w:bottom w:val="single" w:sz="4" w:space="0" w:color="auto"/>
            </w:tcBorders>
          </w:tcPr>
          <w:p w14:paraId="4D447FE6" w14:textId="6579F664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7EB8BEC" w14:textId="2F79A503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atient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A291E32" w14:textId="158D0892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aregiver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A06F53D" w14:textId="4F892B8D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D doct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63AFC2" w14:textId="4A9EBB63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D nurs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9128D02" w14:textId="7A47E8C4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SCP</w:t>
            </w:r>
            <w:r w:rsidR="00CD6B55">
              <w:rPr>
                <w:rFonts w:asciiTheme="majorHAnsi" w:hAnsiTheme="majorHAnsi" w:cstheme="majorHAnsi"/>
              </w:rPr>
              <w:t xml:space="preserve"> (including 2 managers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FA4F353" w14:textId="29AF9707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e-hospital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CE9F1EC" w14:textId="0E7B2730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ther (clerical)</w:t>
            </w:r>
          </w:p>
        </w:tc>
      </w:tr>
      <w:tr w:rsidR="003C6EDA" w14:paraId="25B119B5" w14:textId="77777777" w:rsidTr="00CD6B55">
        <w:tc>
          <w:tcPr>
            <w:tcW w:w="1586" w:type="dxa"/>
            <w:tcBorders>
              <w:top w:val="single" w:sz="4" w:space="0" w:color="auto"/>
            </w:tcBorders>
          </w:tcPr>
          <w:p w14:paraId="657EC814" w14:textId="12EE3C90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rld Café 1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BCEA046" w14:textId="5F291A55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0E784AE" w14:textId="46E421E5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CD9EC96" w14:textId="38F52110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562D7B" w14:textId="261C20E7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81B8C3F" w14:textId="2026F7EB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3E00814" w14:textId="1201AD1E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4A2D422" w14:textId="655B1AF5" w:rsidR="003C6EDA" w:rsidRDefault="00697507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2201A" w14:paraId="3AC1231E" w14:textId="65F2CC4A" w:rsidTr="00CD6B55">
        <w:tc>
          <w:tcPr>
            <w:tcW w:w="1586" w:type="dxa"/>
          </w:tcPr>
          <w:p w14:paraId="378EC93F" w14:textId="699585F9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rld Café 2</w:t>
            </w:r>
          </w:p>
        </w:tc>
        <w:tc>
          <w:tcPr>
            <w:tcW w:w="1061" w:type="dxa"/>
          </w:tcPr>
          <w:p w14:paraId="7BCB3905" w14:textId="6B9CC34F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76" w:type="dxa"/>
          </w:tcPr>
          <w:p w14:paraId="37C844E8" w14:textId="77FD9506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5" w:type="dxa"/>
          </w:tcPr>
          <w:p w14:paraId="7F32E16A" w14:textId="564AF39A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1" w:type="dxa"/>
          </w:tcPr>
          <w:p w14:paraId="3E576B6E" w14:textId="14702E7E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364" w:type="dxa"/>
          </w:tcPr>
          <w:p w14:paraId="5A05AF17" w14:textId="58C2A4E0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061" w:type="dxa"/>
          </w:tcPr>
          <w:p w14:paraId="052183FC" w14:textId="3E3BFA7E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62" w:type="dxa"/>
          </w:tcPr>
          <w:p w14:paraId="2E941FE8" w14:textId="1E059ACD" w:rsidR="003C6EDA" w:rsidRDefault="00F77FED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2201A" w14:paraId="702859FA" w14:textId="0398C5C7" w:rsidTr="00CD6B55">
        <w:tc>
          <w:tcPr>
            <w:tcW w:w="1586" w:type="dxa"/>
          </w:tcPr>
          <w:p w14:paraId="1E6D0CAB" w14:textId="7EF934F1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rld Café 3</w:t>
            </w:r>
          </w:p>
        </w:tc>
        <w:tc>
          <w:tcPr>
            <w:tcW w:w="1061" w:type="dxa"/>
          </w:tcPr>
          <w:p w14:paraId="588BBCA2" w14:textId="20835AE3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176" w:type="dxa"/>
          </w:tcPr>
          <w:p w14:paraId="6E6E8A80" w14:textId="155F20C1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0D27D085" w14:textId="0A854603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</w:tcPr>
          <w:p w14:paraId="03D07BC1" w14:textId="35DB9876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64" w:type="dxa"/>
          </w:tcPr>
          <w:p w14:paraId="4EC01E04" w14:textId="4474C99F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061" w:type="dxa"/>
          </w:tcPr>
          <w:p w14:paraId="7BAC5281" w14:textId="4F67C209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062" w:type="dxa"/>
          </w:tcPr>
          <w:p w14:paraId="16E80324" w14:textId="5A8BB4FA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02201A" w14:paraId="4824C588" w14:textId="5DCD371F" w:rsidTr="00CD6B55">
        <w:tc>
          <w:tcPr>
            <w:tcW w:w="1586" w:type="dxa"/>
          </w:tcPr>
          <w:p w14:paraId="0A1F543C" w14:textId="742773D0" w:rsidR="003C6EDA" w:rsidRDefault="003C6EDA" w:rsidP="003C6EDA">
            <w:pPr>
              <w:spacing w:line="240" w:lineRule="auto"/>
              <w:ind w:firstLine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rld Café 4</w:t>
            </w:r>
          </w:p>
        </w:tc>
        <w:tc>
          <w:tcPr>
            <w:tcW w:w="1061" w:type="dxa"/>
          </w:tcPr>
          <w:p w14:paraId="6EEF4AC6" w14:textId="3CAAAF44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76" w:type="dxa"/>
          </w:tcPr>
          <w:p w14:paraId="02FCDF48" w14:textId="7B129260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5" w:type="dxa"/>
          </w:tcPr>
          <w:p w14:paraId="3A0E0444" w14:textId="12866271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1" w:type="dxa"/>
          </w:tcPr>
          <w:p w14:paraId="6D148AFC" w14:textId="487B3C60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64" w:type="dxa"/>
          </w:tcPr>
          <w:p w14:paraId="79471838" w14:textId="3AC818F9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061" w:type="dxa"/>
          </w:tcPr>
          <w:p w14:paraId="4273AA3C" w14:textId="2972EA17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62" w:type="dxa"/>
          </w:tcPr>
          <w:p w14:paraId="24C87F33" w14:textId="388B41D5" w:rsidR="003C6EDA" w:rsidRDefault="00C9278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02201A" w14:paraId="218E4007" w14:textId="77777777" w:rsidTr="00CD6B55">
        <w:tc>
          <w:tcPr>
            <w:tcW w:w="1586" w:type="dxa"/>
            <w:tcBorders>
              <w:bottom w:val="single" w:sz="4" w:space="0" w:color="auto"/>
            </w:tcBorders>
          </w:tcPr>
          <w:p w14:paraId="1A4E9C99" w14:textId="5CB973C0" w:rsidR="0002201A" w:rsidRPr="0002201A" w:rsidRDefault="0002201A" w:rsidP="003C6EDA">
            <w:pPr>
              <w:spacing w:line="240" w:lineRule="auto"/>
              <w:ind w:firstLine="0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Total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4DA5C44" w14:textId="519A7BCB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8128FDE" w14:textId="5628DDEE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B261874" w14:textId="78D6E666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850E0E" w14:textId="47A528C7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16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E7908DA" w14:textId="572C2410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22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4555DE6" w14:textId="53706F26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2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A001E10" w14:textId="1B64EFE1" w:rsidR="0002201A" w:rsidRPr="0002201A" w:rsidRDefault="0002201A" w:rsidP="0002201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2201A"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</w:tr>
    </w:tbl>
    <w:p w14:paraId="10C91FD7" w14:textId="7570C9DA" w:rsidR="003C6EDA" w:rsidRPr="003210A6" w:rsidRDefault="003C6EDA" w:rsidP="003C6ED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</w:p>
    <w:p w14:paraId="60593952" w14:textId="13510031" w:rsidR="004C614C" w:rsidRDefault="0002201A">
      <w:r>
        <w:t xml:space="preserve">The participants’ distribution across interviews was as follows: </w:t>
      </w:r>
    </w:p>
    <w:p w14:paraId="25810E20" w14:textId="48A97D3D" w:rsidR="0002201A" w:rsidRPr="00595A77" w:rsidRDefault="00595A77" w:rsidP="00595A77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95A77">
        <w:rPr>
          <w:sz w:val="22"/>
          <w:szCs w:val="22"/>
        </w:rPr>
        <w:t>3 patients</w:t>
      </w:r>
    </w:p>
    <w:p w14:paraId="74F4A609" w14:textId="43118B8F" w:rsidR="00595A77" w:rsidRPr="00595A77" w:rsidRDefault="00595A77" w:rsidP="00595A77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95A77">
        <w:rPr>
          <w:sz w:val="22"/>
          <w:szCs w:val="22"/>
        </w:rPr>
        <w:t>5 caregivers</w:t>
      </w:r>
    </w:p>
    <w:p w14:paraId="1323C751" w14:textId="2B9A05F2" w:rsidR="00595A77" w:rsidRPr="00595A77" w:rsidRDefault="00595A77" w:rsidP="00595A77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95A77">
        <w:rPr>
          <w:sz w:val="22"/>
          <w:szCs w:val="22"/>
        </w:rPr>
        <w:t>3 HSCPs</w:t>
      </w:r>
    </w:p>
    <w:p w14:paraId="0EFED3B6" w14:textId="11D7F825" w:rsidR="00DE16EE" w:rsidRDefault="00595A77" w:rsidP="00DE16E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95A77">
        <w:rPr>
          <w:sz w:val="22"/>
          <w:szCs w:val="22"/>
        </w:rPr>
        <w:t>1 Pre-hospital staff</w:t>
      </w:r>
      <w:r w:rsidR="00DE16EE">
        <w:rPr>
          <w:sz w:val="22"/>
          <w:szCs w:val="22"/>
        </w:rPr>
        <w:t xml:space="preserve"> member</w:t>
      </w:r>
    </w:p>
    <w:p w14:paraId="6963B02D" w14:textId="64DA38BE" w:rsidR="00DE16EE" w:rsidRDefault="00DE16EE" w:rsidP="00DE16EE">
      <w:pPr>
        <w:ind w:left="720" w:firstLine="0"/>
      </w:pPr>
    </w:p>
    <w:p w14:paraId="22BFC371" w14:textId="6C982447" w:rsidR="00DE16EE" w:rsidRDefault="00DE16EE" w:rsidP="00DE16EE">
      <w:pPr>
        <w:ind w:left="720" w:firstLine="0"/>
      </w:pPr>
      <w:r>
        <w:t xml:space="preserve">Number of </w:t>
      </w:r>
      <w:r w:rsidR="00D50B90">
        <w:t xml:space="preserve">interview </w:t>
      </w:r>
      <w:r>
        <w:t xml:space="preserve">participants who reported having met HSCPs in the ED or worked as HSCPs in the ED: </w:t>
      </w:r>
    </w:p>
    <w:p w14:paraId="1BEEA28C" w14:textId="2E0DDFE2" w:rsidR="00DE16EE" w:rsidRDefault="00DE16EE" w:rsidP="00DE16EE">
      <w:pPr>
        <w:pStyle w:val="ListParagraph"/>
        <w:numPr>
          <w:ilvl w:val="0"/>
          <w:numId w:val="2"/>
        </w:numPr>
      </w:pPr>
      <w:r>
        <w:t>Patients</w:t>
      </w:r>
      <w:r w:rsidR="00D50B90">
        <w:t>: 2/3</w:t>
      </w:r>
    </w:p>
    <w:p w14:paraId="21723F90" w14:textId="5F5E6613" w:rsidR="00DE16EE" w:rsidRDefault="00DE16EE" w:rsidP="00DE16EE">
      <w:pPr>
        <w:pStyle w:val="ListParagraph"/>
        <w:numPr>
          <w:ilvl w:val="0"/>
          <w:numId w:val="2"/>
        </w:numPr>
      </w:pPr>
      <w:r>
        <w:lastRenderedPageBreak/>
        <w:t>Caregivers</w:t>
      </w:r>
      <w:r w:rsidR="00D50B90">
        <w:t>: 2/5</w:t>
      </w:r>
    </w:p>
    <w:p w14:paraId="487678EF" w14:textId="32D20C10" w:rsidR="00DE16EE" w:rsidRDefault="00DE16EE" w:rsidP="00DE16EE">
      <w:pPr>
        <w:pStyle w:val="ListParagraph"/>
        <w:numPr>
          <w:ilvl w:val="0"/>
          <w:numId w:val="2"/>
        </w:numPr>
      </w:pPr>
      <w:r>
        <w:t>HSCPs</w:t>
      </w:r>
      <w:r w:rsidR="00D50B90">
        <w:t xml:space="preserve"> (worked in ED): 2/3</w:t>
      </w:r>
    </w:p>
    <w:p w14:paraId="28FC35A9" w14:textId="141183F6" w:rsidR="00DE16EE" w:rsidRPr="00DE16EE" w:rsidRDefault="00DE16EE" w:rsidP="00DE16EE">
      <w:pPr>
        <w:pStyle w:val="ListParagraph"/>
        <w:numPr>
          <w:ilvl w:val="0"/>
          <w:numId w:val="2"/>
        </w:numPr>
      </w:pPr>
      <w:r>
        <w:t xml:space="preserve">Pre-hospital: </w:t>
      </w:r>
      <w:r w:rsidR="00D50B90">
        <w:t>1/1</w:t>
      </w:r>
    </w:p>
    <w:sectPr w:rsidR="00DE16EE" w:rsidRPr="00DE1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C3660"/>
    <w:multiLevelType w:val="hybridMultilevel"/>
    <w:tmpl w:val="B1709260"/>
    <w:lvl w:ilvl="0" w:tplc="8DF684D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EA7466"/>
    <w:multiLevelType w:val="hybridMultilevel"/>
    <w:tmpl w:val="0A56DA6C"/>
    <w:lvl w:ilvl="0" w:tplc="323207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4C"/>
    <w:rsid w:val="0002201A"/>
    <w:rsid w:val="0006253F"/>
    <w:rsid w:val="00084828"/>
    <w:rsid w:val="003C6EDA"/>
    <w:rsid w:val="003D17E4"/>
    <w:rsid w:val="0043686A"/>
    <w:rsid w:val="00467676"/>
    <w:rsid w:val="004875E6"/>
    <w:rsid w:val="004943E7"/>
    <w:rsid w:val="004C614C"/>
    <w:rsid w:val="00595A77"/>
    <w:rsid w:val="005D3E46"/>
    <w:rsid w:val="00697507"/>
    <w:rsid w:val="0081432F"/>
    <w:rsid w:val="009923D5"/>
    <w:rsid w:val="00A827F1"/>
    <w:rsid w:val="00B57F06"/>
    <w:rsid w:val="00BD7684"/>
    <w:rsid w:val="00C36EB8"/>
    <w:rsid w:val="00C9278A"/>
    <w:rsid w:val="00CD6B55"/>
    <w:rsid w:val="00D50B90"/>
    <w:rsid w:val="00D62F4B"/>
    <w:rsid w:val="00D75ACC"/>
    <w:rsid w:val="00DB5BD1"/>
    <w:rsid w:val="00DE16EE"/>
    <w:rsid w:val="00E56A29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13645"/>
  <w15:chartTrackingRefBased/>
  <w15:docId w15:val="{B149FFA7-877A-4858-B174-2E01E7EE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3E7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75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8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E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rvard1">
    <w:name w:val="Harvard1"/>
    <w:basedOn w:val="Normal"/>
    <w:link w:val="Harvard1Char"/>
    <w:qFormat/>
    <w:rsid w:val="00467676"/>
    <w:pPr>
      <w:pageBreakBefore/>
      <w:spacing w:before="720" w:after="720"/>
      <w:jc w:val="center"/>
    </w:pPr>
  </w:style>
  <w:style w:type="character" w:customStyle="1" w:styleId="Harvard1Char">
    <w:name w:val="Harvard1 Char"/>
    <w:basedOn w:val="DefaultParagraphFont"/>
    <w:link w:val="Harvard1"/>
    <w:rsid w:val="00467676"/>
    <w:rPr>
      <w:sz w:val="24"/>
    </w:rPr>
  </w:style>
  <w:style w:type="paragraph" w:customStyle="1" w:styleId="Harvard2">
    <w:name w:val="Harvard2"/>
    <w:basedOn w:val="Harvard1"/>
    <w:link w:val="Harvard2Char"/>
    <w:qFormat/>
    <w:rsid w:val="009923D5"/>
    <w:pPr>
      <w:pageBreakBefore w:val="0"/>
      <w:spacing w:before="240" w:after="480" w:line="240" w:lineRule="auto"/>
    </w:pPr>
  </w:style>
  <w:style w:type="character" w:customStyle="1" w:styleId="Harvard2Char">
    <w:name w:val="Harvard2 Char"/>
    <w:basedOn w:val="Harvard1Char"/>
    <w:link w:val="Harvard2"/>
    <w:rsid w:val="009923D5"/>
    <w:rPr>
      <w:sz w:val="24"/>
    </w:rPr>
  </w:style>
  <w:style w:type="paragraph" w:customStyle="1" w:styleId="Harvard3">
    <w:name w:val="Harvard3"/>
    <w:basedOn w:val="Harvard2"/>
    <w:link w:val="Harvard3Char"/>
    <w:qFormat/>
    <w:rsid w:val="009923D5"/>
    <w:pPr>
      <w:spacing w:after="240"/>
      <w:jc w:val="left"/>
    </w:pPr>
  </w:style>
  <w:style w:type="character" w:customStyle="1" w:styleId="Harvard3Char">
    <w:name w:val="Harvard3 Char"/>
    <w:basedOn w:val="Harvard2Char"/>
    <w:link w:val="Harvard3"/>
    <w:rsid w:val="009923D5"/>
    <w:rPr>
      <w:sz w:val="24"/>
    </w:rPr>
  </w:style>
  <w:style w:type="paragraph" w:customStyle="1" w:styleId="Harvard4">
    <w:name w:val="Harvard4"/>
    <w:basedOn w:val="Harvard3"/>
    <w:link w:val="Harvard4Char"/>
    <w:qFormat/>
    <w:rsid w:val="00BD7684"/>
    <w:pPr>
      <w:spacing w:before="0" w:after="0" w:line="480" w:lineRule="auto"/>
    </w:pPr>
    <w:rPr>
      <w:u w:val="single"/>
    </w:rPr>
  </w:style>
  <w:style w:type="character" w:customStyle="1" w:styleId="Harvard4Char">
    <w:name w:val="Harvard4 Char"/>
    <w:basedOn w:val="Harvard3Char"/>
    <w:link w:val="Harvard4"/>
    <w:rsid w:val="00BD7684"/>
    <w:rPr>
      <w:sz w:val="24"/>
      <w:u w:val="single"/>
    </w:rPr>
  </w:style>
  <w:style w:type="paragraph" w:customStyle="1" w:styleId="APA2">
    <w:name w:val="APA2"/>
    <w:basedOn w:val="Heading2"/>
    <w:link w:val="APA2Char"/>
    <w:autoRedefine/>
    <w:qFormat/>
    <w:rsid w:val="0043686A"/>
    <w:rPr>
      <w:b/>
      <w:color w:val="auto"/>
      <w:sz w:val="24"/>
    </w:rPr>
  </w:style>
  <w:style w:type="character" w:customStyle="1" w:styleId="APA2Char">
    <w:name w:val="APA2 Char"/>
    <w:basedOn w:val="DefaultParagraphFont"/>
    <w:link w:val="APA2"/>
    <w:rsid w:val="0043686A"/>
    <w:rPr>
      <w:rFonts w:asciiTheme="majorHAnsi" w:eastAsiaTheme="majorEastAsia" w:hAnsiTheme="majorHAnsi" w:cstheme="majorBidi"/>
      <w:b/>
      <w:sz w:val="24"/>
      <w:szCs w:val="26"/>
    </w:rPr>
  </w:style>
  <w:style w:type="paragraph" w:customStyle="1" w:styleId="APA3">
    <w:name w:val="APA3"/>
    <w:basedOn w:val="Heading3"/>
    <w:link w:val="APA3Char"/>
    <w:qFormat/>
    <w:rsid w:val="00C36EB8"/>
    <w:rPr>
      <w:b/>
      <w:color w:val="auto"/>
    </w:rPr>
  </w:style>
  <w:style w:type="character" w:customStyle="1" w:styleId="APA3Char">
    <w:name w:val="APA3 Char"/>
    <w:basedOn w:val="DefaultParagraphFont"/>
    <w:link w:val="APA3"/>
    <w:rsid w:val="00C36EB8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E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8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1">
    <w:name w:val="APA1"/>
    <w:basedOn w:val="Heading1"/>
    <w:link w:val="APA1Char"/>
    <w:autoRedefine/>
    <w:qFormat/>
    <w:rsid w:val="00B57F06"/>
    <w:pPr>
      <w:jc w:val="center"/>
    </w:pPr>
    <w:rPr>
      <w:b/>
      <w:sz w:val="24"/>
    </w:rPr>
  </w:style>
  <w:style w:type="character" w:customStyle="1" w:styleId="APA1Char">
    <w:name w:val="APA1 Char"/>
    <w:basedOn w:val="Heading1Char"/>
    <w:link w:val="APA1"/>
    <w:rsid w:val="00B57F06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87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614C"/>
    <w:pPr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E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11C36100E754EBDD6F506579E6065" ma:contentTypeVersion="11" ma:contentTypeDescription="Create a new document." ma:contentTypeScope="" ma:versionID="e29ac400ffba4dbdb467056cdaba898d">
  <xsd:schema xmlns:xsd="http://www.w3.org/2001/XMLSchema" xmlns:xs="http://www.w3.org/2001/XMLSchema" xmlns:p="http://schemas.microsoft.com/office/2006/metadata/properties" xmlns:ns3="83688fdc-7c03-4e43-a70d-c6eb3ab07b55" xmlns:ns4="5dd65d8a-4a82-4beb-bee3-12b234c4aefc" targetNamespace="http://schemas.microsoft.com/office/2006/metadata/properties" ma:root="true" ma:fieldsID="7f73f92a986a48fa16c23ff62ccb69b5" ns3:_="" ns4:_="">
    <xsd:import namespace="83688fdc-7c03-4e43-a70d-c6eb3ab07b55"/>
    <xsd:import namespace="5dd65d8a-4a82-4beb-bee3-12b234c4a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88fdc-7c03-4e43-a70d-c6eb3ab07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65d8a-4a82-4beb-bee3-12b234c4a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B2B9B-816F-43C2-8C23-37FCB07D37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5A4F1D-86AD-4AE7-B898-8B1C9C1232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688fdc-7c03-4e43-a70d-c6eb3ab07b55"/>
    <ds:schemaRef ds:uri="5dd65d8a-4a82-4beb-bee3-12b234c4a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A942FF-FC2A-45D2-9600-AC2934CA75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D725C9-BB9C-480A-AE1F-BE53BC8DE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11</cp:revision>
  <dcterms:created xsi:type="dcterms:W3CDTF">2019-08-07T08:53:00Z</dcterms:created>
  <dcterms:modified xsi:type="dcterms:W3CDTF">2019-12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11C36100E754EBDD6F506579E6065</vt:lpwstr>
  </property>
</Properties>
</file>